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691451" w:rsidP="00691451">
      <w:pPr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 Table</w:t>
      </w:r>
      <w:r w:rsidRPr="00E607E0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E607E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proofErr w:type="gramStart"/>
      <w:r w:rsidRPr="00E607E0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Pr="00E607E0">
        <w:rPr>
          <w:rFonts w:ascii="Times New Roman" w:hAnsi="Times New Roman" w:cs="Times New Roman"/>
          <w:b/>
          <w:sz w:val="28"/>
          <w:szCs w:val="28"/>
        </w:rPr>
        <w:t>-PCR</w:t>
      </w:r>
      <w:proofErr w:type="gramEnd"/>
      <w:r w:rsidRPr="00E607E0">
        <w:rPr>
          <w:rFonts w:ascii="Times New Roman" w:hAnsi="Times New Roman" w:cs="Times New Roman"/>
          <w:b/>
          <w:sz w:val="28"/>
          <w:szCs w:val="28"/>
        </w:rPr>
        <w:t xml:space="preserve"> primers</w:t>
      </w:r>
      <w:bookmarkStart w:id="0" w:name="_GoBack"/>
      <w:bookmarkEnd w:id="0"/>
    </w:p>
    <w:p w:rsidR="00691451" w:rsidRDefault="00691451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280"/>
        <w:gridCol w:w="2040"/>
        <w:gridCol w:w="4760"/>
      </w:tblGrid>
      <w:tr w:rsidR="00691451" w:rsidRPr="003E738A" w:rsidTr="00AE5CEA">
        <w:trPr>
          <w:trHeight w:val="312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Sequences (5'--&gt;3')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8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8S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GAACGTCTGCCCTATCAAC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8S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CCCGTGGTCACCATGGT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CL2L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CL2L1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CAGAACTCATCAGGTACCCACTTAT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CL2L1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GGGTCCTAGAAAACAGGTTAGTG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urvivi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urvivin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CCAAGAACAAAATTGCAAAG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urvivin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TTCTCCGCAGTTTCCTCA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CCCACCTGGTGTGACTT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GTGGTACTTGGGCATGAT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GTGCCGAGTTCACCAAG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CCTTGCCAGAAATAGCTTC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6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ATCCCGGCCTGTGATTAATA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6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TGGCGGAGGTCAATTCTG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1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ATATCTCGCAGTCAGCAAAC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1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TGCTACCGTCTGAGTCCTCC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M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AGTCATTCGCTACGTCATTG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M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ATTAAGCTCTTGGCGGGATTTC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A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X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CCACCGCCATCCAA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AX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CCCTACGGGCCCCATA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TCCTCCAGCTCATTGTTGAT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TCACGCACTTCCAGCTCT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4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CAGATCTCCGGTGTACACAA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4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CTTTTTCCCGGCATTG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TGB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CTTCCGGTTGGGATTTG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TGB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TGCCGTGTAGGAGAAAG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N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N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CGCCATCAGTAGAAGGTAG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N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GTTATACTGAACACCAGGTTGC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A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AMA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AGCAAGGAGAAATGCAATGAT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AMA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ACCAAGCGCCCCTT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MB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AMB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TTATGGATTTAGTGTCTGGGATTC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AMB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TGTGATCTCCCCCACCTC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2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2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TACTTTCCAATCTCAGTCACTCTAGG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2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TGGGATGAATGGACATCA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7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7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TGTCACCCTTTTGTCTATGG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7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TCACGGGTCCCAAAAC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9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9A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TGGTGTCGATGGAGTCG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9A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GAATGATGCTCGCTGG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L24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24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CATATACATCTTAGCCGGTGA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24A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AAGAGCACCAAGCAACACA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EC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C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CCACACAAACCGCCTAG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C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GAATCGGCTCATTGCTTC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CA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CA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GGCCCTCCATAGACATGTG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CA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GGCATCCGTCAGGAAGT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ECAM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ECA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GGCGCCGGGAG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ECAM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CAAGTCACCGTTGAGAAACC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VC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VCAN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AATGGCCAGTGGAATGATG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VCAN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GCAAGCGACTGTTCC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H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DH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CAGCCCCGCCTTATGA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DH1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CGGAACCGCTTCCTT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in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in28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CCTCATACCCACTTTTGGGAT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in28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CCATCATCATTACCCATTGC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D44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TAGAAGGGCACGTGGTGA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D44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TTGCTGCACAGATGGAGTT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MP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MP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GAGCTATGGACCTTGGGAG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MP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ATCGGCGTTCCCATAC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MP9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ACGATGCCTGCAACG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MP9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AATACAGCTGGTTCCCAATC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GFB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GFBI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GCCATTGACCTTTTCAGACAAG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GFBI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GTCAACCGCTCACTTC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GFBR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GFBR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ACCACCAGGGCATC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GFBR2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CGTGGTCCCAGCACT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L-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L-8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CCGGAAGGAACCATCT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L-8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GAGCCACGGCCAGCTT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CL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GTCAAGGATGCCAAAGAGAG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CL5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CCGGGAGTCATACAGGAA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CL2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GCTCCAAGCCAGGTGTCA</w:t>
            </w:r>
          </w:p>
        </w:tc>
      </w:tr>
      <w:tr w:rsidR="00691451" w:rsidRPr="003E738A" w:rsidTr="00AE5CEA">
        <w:trPr>
          <w:trHeight w:val="312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CL23 </w:t>
            </w:r>
            <w:proofErr w:type="spellStart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br</w:t>
            </w:r>
            <w:proofErr w:type="spellEnd"/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451" w:rsidRPr="003E738A" w:rsidRDefault="00691451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E738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CTGGGTTTGGCACAGACTT</w:t>
            </w:r>
          </w:p>
        </w:tc>
      </w:tr>
    </w:tbl>
    <w:p w:rsidR="00691451" w:rsidRDefault="00691451"/>
    <w:sectPr w:rsidR="00691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39"/>
    <w:rsid w:val="005F3E16"/>
    <w:rsid w:val="00691451"/>
    <w:rsid w:val="00AE6639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2:00Z</dcterms:created>
  <dcterms:modified xsi:type="dcterms:W3CDTF">2015-03-31T02:13:00Z</dcterms:modified>
</cp:coreProperties>
</file>